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B95B48" w14:textId="5386ABE5" w:rsidR="00C43260" w:rsidRDefault="00C43260">
      <w:pPr>
        <w:rPr>
          <w:rFonts w:cstheme="minorHAnsi"/>
          <w:sz w:val="22"/>
          <w:szCs w:val="22"/>
        </w:rPr>
      </w:pPr>
      <w:r>
        <w:rPr>
          <w:b/>
          <w:bCs/>
          <w:lang w:val="en-US"/>
        </w:rPr>
        <w:t xml:space="preserve">Supplementary Figure 1 </w:t>
      </w:r>
      <w:r w:rsidRPr="00C62357">
        <w:rPr>
          <w:rFonts w:cstheme="minorHAnsi"/>
          <w:sz w:val="22"/>
          <w:szCs w:val="22"/>
        </w:rPr>
        <w:t xml:space="preserve">Effect of varying parameters on generalized logistic function, showing its adaptability to </w:t>
      </w:r>
      <w:proofErr w:type="gramStart"/>
      <w:r w:rsidRPr="00C62357">
        <w:rPr>
          <w:rFonts w:cstheme="minorHAnsi"/>
          <w:sz w:val="22"/>
          <w:szCs w:val="22"/>
        </w:rPr>
        <w:t>differently-shaped</w:t>
      </w:r>
      <w:proofErr w:type="gramEnd"/>
      <w:r w:rsidRPr="00C62357">
        <w:rPr>
          <w:rFonts w:cstheme="minorHAnsi"/>
          <w:sz w:val="22"/>
          <w:szCs w:val="22"/>
        </w:rPr>
        <w:t xml:space="preserve"> potential time courses of cumulative occurrence</w:t>
      </w:r>
    </w:p>
    <w:p w14:paraId="130F1540" w14:textId="77777777" w:rsidR="00C43260" w:rsidRDefault="00C43260">
      <w:pPr>
        <w:rPr>
          <w:b/>
          <w:bCs/>
          <w:lang w:val="en-US"/>
        </w:rPr>
      </w:pPr>
    </w:p>
    <w:p w14:paraId="5C2B6CE0" w14:textId="62651B18" w:rsidR="00C43260" w:rsidRDefault="00C43260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5BCD5F61" wp14:editId="4BAA48B1">
            <wp:extent cx="4597400" cy="3378200"/>
            <wp:effectExtent l="0" t="0" r="0" b="0"/>
            <wp:docPr id="1039483087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9483087" name="Picture 1" descr="A graph of different colore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740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FE8EE" w14:textId="77777777" w:rsidR="00C43260" w:rsidRDefault="00C43260">
      <w:pPr>
        <w:rPr>
          <w:b/>
          <w:bCs/>
          <w:lang w:val="en-US"/>
        </w:rPr>
      </w:pPr>
    </w:p>
    <w:p w14:paraId="42AE63E0" w14:textId="77777777" w:rsidR="00C43260" w:rsidRDefault="00C43260">
      <w:pPr>
        <w:rPr>
          <w:b/>
          <w:bCs/>
          <w:lang w:val="en-US"/>
        </w:rPr>
      </w:pPr>
    </w:p>
    <w:p w14:paraId="54443BC2" w14:textId="77777777" w:rsidR="00C43260" w:rsidRDefault="00C43260">
      <w:pPr>
        <w:rPr>
          <w:b/>
          <w:bCs/>
          <w:lang w:val="en-US"/>
        </w:rPr>
      </w:pPr>
    </w:p>
    <w:p w14:paraId="40A5424A" w14:textId="77777777" w:rsidR="00C43260" w:rsidRDefault="00C43260">
      <w:pPr>
        <w:rPr>
          <w:b/>
          <w:bCs/>
          <w:lang w:val="en-US"/>
        </w:rPr>
      </w:pPr>
    </w:p>
    <w:p w14:paraId="10E329AD" w14:textId="77777777" w:rsidR="009217DC" w:rsidRDefault="009217DC">
      <w:pPr>
        <w:rPr>
          <w:b/>
          <w:bCs/>
          <w:lang w:val="en-US"/>
        </w:rPr>
      </w:pPr>
    </w:p>
    <w:p w14:paraId="44E2F768" w14:textId="77777777" w:rsidR="009217DC" w:rsidRDefault="009217DC">
      <w:pPr>
        <w:rPr>
          <w:b/>
          <w:bCs/>
          <w:lang w:val="en-US"/>
        </w:rPr>
      </w:pPr>
    </w:p>
    <w:p w14:paraId="1DC3D8F4" w14:textId="77777777" w:rsidR="009217DC" w:rsidRDefault="009217DC">
      <w:pPr>
        <w:rPr>
          <w:b/>
          <w:bCs/>
          <w:lang w:val="en-US"/>
        </w:rPr>
      </w:pPr>
    </w:p>
    <w:p w14:paraId="690C5F6A" w14:textId="77777777" w:rsidR="009217DC" w:rsidRDefault="009217DC">
      <w:pPr>
        <w:rPr>
          <w:b/>
          <w:bCs/>
          <w:lang w:val="en-US"/>
        </w:rPr>
      </w:pPr>
    </w:p>
    <w:p w14:paraId="385173BA" w14:textId="77777777" w:rsidR="009217DC" w:rsidRDefault="009217DC">
      <w:pPr>
        <w:rPr>
          <w:b/>
          <w:bCs/>
          <w:lang w:val="en-US"/>
        </w:rPr>
      </w:pPr>
    </w:p>
    <w:p w14:paraId="293864D7" w14:textId="77777777" w:rsidR="009217DC" w:rsidRDefault="009217DC">
      <w:pPr>
        <w:rPr>
          <w:b/>
          <w:bCs/>
          <w:lang w:val="en-US"/>
        </w:rPr>
      </w:pPr>
    </w:p>
    <w:p w14:paraId="4112018F" w14:textId="77777777" w:rsidR="009217DC" w:rsidRDefault="009217DC">
      <w:pPr>
        <w:rPr>
          <w:b/>
          <w:bCs/>
          <w:lang w:val="en-US"/>
        </w:rPr>
      </w:pPr>
    </w:p>
    <w:p w14:paraId="2DE62C9C" w14:textId="77777777" w:rsidR="009217DC" w:rsidRDefault="009217DC">
      <w:pPr>
        <w:rPr>
          <w:b/>
          <w:bCs/>
          <w:lang w:val="en-US"/>
        </w:rPr>
      </w:pPr>
    </w:p>
    <w:p w14:paraId="1FF840DB" w14:textId="77777777" w:rsidR="009217DC" w:rsidRDefault="009217DC">
      <w:pPr>
        <w:rPr>
          <w:b/>
          <w:bCs/>
          <w:lang w:val="en-US"/>
        </w:rPr>
      </w:pPr>
    </w:p>
    <w:p w14:paraId="60821948" w14:textId="77777777" w:rsidR="009217DC" w:rsidRDefault="009217DC">
      <w:pPr>
        <w:rPr>
          <w:b/>
          <w:bCs/>
          <w:lang w:val="en-US"/>
        </w:rPr>
      </w:pPr>
    </w:p>
    <w:p w14:paraId="6FBB131D" w14:textId="77777777" w:rsidR="009217DC" w:rsidRDefault="009217DC">
      <w:pPr>
        <w:rPr>
          <w:b/>
          <w:bCs/>
          <w:lang w:val="en-US"/>
        </w:rPr>
      </w:pPr>
    </w:p>
    <w:p w14:paraId="079D0557" w14:textId="77777777" w:rsidR="009217DC" w:rsidRDefault="009217DC">
      <w:pPr>
        <w:rPr>
          <w:b/>
          <w:bCs/>
          <w:lang w:val="en-US"/>
        </w:rPr>
      </w:pPr>
    </w:p>
    <w:p w14:paraId="6A0C6F4B" w14:textId="77777777" w:rsidR="009217DC" w:rsidRDefault="009217DC">
      <w:pPr>
        <w:rPr>
          <w:b/>
          <w:bCs/>
          <w:lang w:val="en-US"/>
        </w:rPr>
      </w:pPr>
    </w:p>
    <w:p w14:paraId="4F12190D" w14:textId="77777777" w:rsidR="009217DC" w:rsidRDefault="009217DC">
      <w:pPr>
        <w:rPr>
          <w:b/>
          <w:bCs/>
          <w:lang w:val="en-US"/>
        </w:rPr>
      </w:pPr>
    </w:p>
    <w:p w14:paraId="3C638CBE" w14:textId="77777777" w:rsidR="009217DC" w:rsidRDefault="009217DC">
      <w:pPr>
        <w:rPr>
          <w:b/>
          <w:bCs/>
          <w:lang w:val="en-US"/>
        </w:rPr>
      </w:pPr>
    </w:p>
    <w:p w14:paraId="75130649" w14:textId="77777777" w:rsidR="009217DC" w:rsidRDefault="009217DC">
      <w:pPr>
        <w:rPr>
          <w:b/>
          <w:bCs/>
          <w:lang w:val="en-US"/>
        </w:rPr>
      </w:pPr>
    </w:p>
    <w:p w14:paraId="70F27B4C" w14:textId="77777777" w:rsidR="009217DC" w:rsidRDefault="009217DC">
      <w:pPr>
        <w:rPr>
          <w:b/>
          <w:bCs/>
          <w:lang w:val="en-US"/>
        </w:rPr>
      </w:pPr>
    </w:p>
    <w:p w14:paraId="089296D5" w14:textId="77777777" w:rsidR="009217DC" w:rsidRDefault="009217DC">
      <w:pPr>
        <w:rPr>
          <w:b/>
          <w:bCs/>
          <w:lang w:val="en-US"/>
        </w:rPr>
      </w:pPr>
    </w:p>
    <w:p w14:paraId="7805EB38" w14:textId="77777777" w:rsidR="009217DC" w:rsidRDefault="009217DC">
      <w:pPr>
        <w:rPr>
          <w:b/>
          <w:bCs/>
          <w:lang w:val="en-US"/>
        </w:rPr>
      </w:pPr>
    </w:p>
    <w:p w14:paraId="0CEF7A1D" w14:textId="77777777" w:rsidR="009217DC" w:rsidRDefault="009217DC">
      <w:pPr>
        <w:rPr>
          <w:b/>
          <w:bCs/>
          <w:lang w:val="en-US"/>
        </w:rPr>
      </w:pPr>
    </w:p>
    <w:p w14:paraId="725353F1" w14:textId="77777777" w:rsidR="009217DC" w:rsidRDefault="009217DC">
      <w:pPr>
        <w:rPr>
          <w:b/>
          <w:bCs/>
          <w:lang w:val="en-US"/>
        </w:rPr>
      </w:pPr>
    </w:p>
    <w:p w14:paraId="78CC2B69" w14:textId="77777777" w:rsidR="009217DC" w:rsidRDefault="009217DC">
      <w:pPr>
        <w:rPr>
          <w:b/>
          <w:bCs/>
          <w:lang w:val="en-US"/>
        </w:rPr>
      </w:pPr>
    </w:p>
    <w:p w14:paraId="02D6ED7D" w14:textId="01C835FF" w:rsidR="00466AA0" w:rsidRPr="006E2916" w:rsidRDefault="0039733E">
      <w:pPr>
        <w:rPr>
          <w:b/>
          <w:bCs/>
          <w:lang w:val="en-US"/>
        </w:rPr>
      </w:pPr>
      <w:r w:rsidRPr="006E2916">
        <w:rPr>
          <w:b/>
          <w:bCs/>
          <w:lang w:val="en-US"/>
        </w:rPr>
        <w:lastRenderedPageBreak/>
        <w:t xml:space="preserve">Supplementary </w:t>
      </w:r>
      <w:r w:rsidR="00E73AE1" w:rsidRPr="006E2916">
        <w:rPr>
          <w:b/>
          <w:bCs/>
          <w:lang w:val="en-US"/>
        </w:rPr>
        <w:t>Tables</w:t>
      </w:r>
    </w:p>
    <w:p w14:paraId="264A977B" w14:textId="77777777" w:rsidR="00E73AE1" w:rsidRPr="006E2916" w:rsidRDefault="00E73AE1" w:rsidP="00E73AE1">
      <w:pPr>
        <w:spacing w:line="360" w:lineRule="auto"/>
        <w:rPr>
          <w:rFonts w:cstheme="minorHAnsi"/>
          <w:sz w:val="22"/>
          <w:szCs w:val="22"/>
          <w:lang w:val="en-US"/>
        </w:rPr>
      </w:pPr>
    </w:p>
    <w:p w14:paraId="64E2029D" w14:textId="0A754506" w:rsidR="00E73AE1" w:rsidRPr="006E2916" w:rsidRDefault="00122F85" w:rsidP="00E73AE1">
      <w:pPr>
        <w:spacing w:line="360" w:lineRule="auto"/>
        <w:rPr>
          <w:rFonts w:cstheme="minorHAnsi"/>
          <w:sz w:val="22"/>
          <w:szCs w:val="22"/>
          <w:lang w:val="en-US"/>
        </w:rPr>
      </w:pPr>
      <w:r w:rsidRPr="006E2916">
        <w:rPr>
          <w:rFonts w:cstheme="minorHAnsi"/>
          <w:b/>
          <w:bCs/>
          <w:sz w:val="22"/>
          <w:szCs w:val="22"/>
          <w:lang w:val="en-US"/>
        </w:rPr>
        <w:t xml:space="preserve">Supplementary </w:t>
      </w:r>
      <w:r w:rsidR="00E73AE1" w:rsidRPr="006E2916">
        <w:rPr>
          <w:rFonts w:cstheme="minorHAnsi"/>
          <w:b/>
          <w:bCs/>
          <w:sz w:val="22"/>
          <w:szCs w:val="22"/>
          <w:lang w:val="en-US"/>
        </w:rPr>
        <w:t xml:space="preserve">Table </w:t>
      </w:r>
      <w:r w:rsidRPr="006E2916">
        <w:rPr>
          <w:rFonts w:cstheme="minorHAnsi"/>
          <w:b/>
          <w:bCs/>
          <w:sz w:val="22"/>
          <w:szCs w:val="22"/>
          <w:lang w:val="en-US"/>
        </w:rPr>
        <w:t>1</w:t>
      </w:r>
      <w:r w:rsidR="00E73AE1" w:rsidRPr="006E2916">
        <w:rPr>
          <w:rFonts w:cstheme="minorHAnsi"/>
          <w:sz w:val="22"/>
          <w:szCs w:val="22"/>
          <w:lang w:val="en-US"/>
        </w:rPr>
        <w:t>. R-squared and adjusted R-squared of the generalized logistic regression models.</w:t>
      </w:r>
    </w:p>
    <w:tbl>
      <w:tblPr>
        <w:tblStyle w:val="Grigliatabella"/>
        <w:tblW w:w="10457" w:type="dxa"/>
        <w:tblInd w:w="-409" w:type="dxa"/>
        <w:tblLayout w:type="fixed"/>
        <w:tblLook w:val="04A0" w:firstRow="1" w:lastRow="0" w:firstColumn="1" w:lastColumn="0" w:noHBand="0" w:noVBand="1"/>
      </w:tblPr>
      <w:tblGrid>
        <w:gridCol w:w="1953"/>
        <w:gridCol w:w="1700"/>
        <w:gridCol w:w="1701"/>
        <w:gridCol w:w="1702"/>
        <w:gridCol w:w="1700"/>
        <w:gridCol w:w="1701"/>
      </w:tblGrid>
      <w:tr w:rsidR="00E73AE1" w:rsidRPr="006E2916" w14:paraId="0F1A05A0" w14:textId="77777777" w:rsidTr="00311164">
        <w:trPr>
          <w:trHeight w:val="523"/>
        </w:trPr>
        <w:tc>
          <w:tcPr>
            <w:tcW w:w="1952" w:type="dxa"/>
            <w:tcBorders>
              <w:left w:val="nil"/>
              <w:right w:val="nil"/>
            </w:tcBorders>
          </w:tcPr>
          <w:p w14:paraId="4D8B292F" w14:textId="77777777" w:rsidR="00E73AE1" w:rsidRPr="006E2916" w:rsidRDefault="00E73AE1" w:rsidP="00311164">
            <w:pPr>
              <w:spacing w:after="120"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6EB7DC58" w14:textId="77777777" w:rsidR="00E73AE1" w:rsidRPr="006E2916" w:rsidRDefault="00E73AE1" w:rsidP="00311164">
            <w:pPr>
              <w:spacing w:after="120" w:line="360" w:lineRule="auto"/>
              <w:jc w:val="center"/>
              <w:rPr>
                <w:rFonts w:cstheme="minorHAnsi"/>
                <w:lang w:val="en-US"/>
              </w:rPr>
            </w:pPr>
            <w:r w:rsidRPr="006E2916">
              <w:rPr>
                <w:rFonts w:cstheme="minorHAnsi"/>
                <w:lang w:val="en-US"/>
              </w:rPr>
              <w:t>amnestic AD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E8D07DE" w14:textId="77777777" w:rsidR="00E73AE1" w:rsidRPr="006E2916" w:rsidRDefault="00E73AE1" w:rsidP="00311164">
            <w:pPr>
              <w:spacing w:after="120" w:line="360" w:lineRule="auto"/>
              <w:jc w:val="center"/>
              <w:rPr>
                <w:rFonts w:cstheme="minorHAnsi"/>
                <w:lang w:val="en-US"/>
              </w:rPr>
            </w:pPr>
            <w:r w:rsidRPr="006E2916">
              <w:rPr>
                <w:rFonts w:cstheme="minorHAnsi"/>
                <w:lang w:val="en-US"/>
              </w:rPr>
              <w:t>atypical AD</w:t>
            </w:r>
          </w:p>
        </w:tc>
        <w:tc>
          <w:tcPr>
            <w:tcW w:w="1702" w:type="dxa"/>
            <w:tcBorders>
              <w:left w:val="nil"/>
              <w:right w:val="nil"/>
            </w:tcBorders>
          </w:tcPr>
          <w:p w14:paraId="237398B5" w14:textId="77777777" w:rsidR="00E73AE1" w:rsidRPr="006E2916" w:rsidRDefault="00E73AE1" w:rsidP="00311164">
            <w:pPr>
              <w:spacing w:after="120" w:line="360" w:lineRule="auto"/>
              <w:jc w:val="center"/>
              <w:rPr>
                <w:rFonts w:cstheme="minorHAnsi"/>
                <w:lang w:val="en-US"/>
              </w:rPr>
            </w:pPr>
            <w:proofErr w:type="spellStart"/>
            <w:r w:rsidRPr="006E2916">
              <w:rPr>
                <w:rFonts w:cstheme="minorHAnsi"/>
                <w:lang w:val="en-US"/>
              </w:rPr>
              <w:t>bvFTD</w:t>
            </w:r>
            <w:proofErr w:type="spellEnd"/>
          </w:p>
        </w:tc>
        <w:tc>
          <w:tcPr>
            <w:tcW w:w="1700" w:type="dxa"/>
            <w:tcBorders>
              <w:left w:val="nil"/>
              <w:right w:val="nil"/>
            </w:tcBorders>
          </w:tcPr>
          <w:p w14:paraId="24B60F0E" w14:textId="77777777" w:rsidR="00E73AE1" w:rsidRPr="006E2916" w:rsidRDefault="00E73AE1" w:rsidP="00311164">
            <w:pPr>
              <w:spacing w:after="120" w:line="360" w:lineRule="auto"/>
              <w:jc w:val="center"/>
              <w:rPr>
                <w:rFonts w:cstheme="minorHAnsi"/>
                <w:lang w:val="en-US"/>
              </w:rPr>
            </w:pPr>
            <w:r w:rsidRPr="006E2916">
              <w:rPr>
                <w:rFonts w:cstheme="minorHAnsi"/>
                <w:lang w:val="en-US"/>
              </w:rPr>
              <w:t>aphasic FTD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76C4182" w14:textId="77777777" w:rsidR="00E73AE1" w:rsidRPr="006E2916" w:rsidRDefault="00E73AE1" w:rsidP="00311164">
            <w:pPr>
              <w:spacing w:after="120" w:line="360" w:lineRule="auto"/>
              <w:jc w:val="center"/>
              <w:rPr>
                <w:rFonts w:cstheme="minorHAnsi"/>
                <w:lang w:val="en-US"/>
              </w:rPr>
            </w:pPr>
            <w:r w:rsidRPr="006E2916">
              <w:rPr>
                <w:rFonts w:cstheme="minorHAnsi"/>
                <w:lang w:val="en-US"/>
              </w:rPr>
              <w:t>PPA</w:t>
            </w:r>
          </w:p>
        </w:tc>
      </w:tr>
      <w:tr w:rsidR="00E73AE1" w:rsidRPr="006E2916" w14:paraId="6E814377" w14:textId="77777777" w:rsidTr="00311164">
        <w:trPr>
          <w:trHeight w:val="523"/>
        </w:trPr>
        <w:tc>
          <w:tcPr>
            <w:tcW w:w="1952" w:type="dxa"/>
            <w:tcBorders>
              <w:left w:val="nil"/>
              <w:bottom w:val="nil"/>
              <w:right w:val="nil"/>
            </w:tcBorders>
          </w:tcPr>
          <w:p w14:paraId="74568617" w14:textId="77777777" w:rsidR="00E73AE1" w:rsidRPr="006E2916" w:rsidRDefault="00E73AE1" w:rsidP="00311164">
            <w:pPr>
              <w:spacing w:after="120" w:line="360" w:lineRule="auto"/>
              <w:jc w:val="center"/>
              <w:rPr>
                <w:rFonts w:cstheme="minorHAnsi"/>
                <w:lang w:val="en-US"/>
              </w:rPr>
            </w:pPr>
            <w:r w:rsidRPr="006E2916">
              <w:rPr>
                <w:rFonts w:cstheme="minorHAnsi"/>
                <w:lang w:val="en-US"/>
              </w:rPr>
              <w:t>R-squared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</w:tcPr>
          <w:p w14:paraId="36631EAF" w14:textId="77777777" w:rsidR="00E73AE1" w:rsidRPr="006E2916" w:rsidRDefault="00E73AE1" w:rsidP="00311164">
            <w:pPr>
              <w:spacing w:after="120" w:line="360" w:lineRule="auto"/>
              <w:jc w:val="center"/>
              <w:rPr>
                <w:rFonts w:cstheme="minorHAnsi"/>
                <w:lang w:val="en-US"/>
              </w:rPr>
            </w:pPr>
            <w:r w:rsidRPr="006E2916">
              <w:rPr>
                <w:rFonts w:cstheme="minorHAnsi"/>
                <w:lang w:val="en-US"/>
              </w:rPr>
              <w:t>0.991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39D0302" w14:textId="77777777" w:rsidR="00E73AE1" w:rsidRPr="006E2916" w:rsidRDefault="00E73AE1" w:rsidP="00311164">
            <w:pPr>
              <w:spacing w:after="120" w:line="360" w:lineRule="auto"/>
              <w:jc w:val="center"/>
              <w:rPr>
                <w:rFonts w:cstheme="minorHAnsi"/>
                <w:lang w:val="en-US"/>
              </w:rPr>
            </w:pPr>
            <w:r w:rsidRPr="006E2916">
              <w:rPr>
                <w:rFonts w:cstheme="minorHAnsi"/>
                <w:lang w:val="en-US"/>
              </w:rPr>
              <w:t>0.9878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</w:tcPr>
          <w:p w14:paraId="098918A1" w14:textId="77777777" w:rsidR="00E73AE1" w:rsidRPr="006E2916" w:rsidRDefault="00E73AE1" w:rsidP="00311164">
            <w:pPr>
              <w:spacing w:after="120" w:line="360" w:lineRule="auto"/>
              <w:jc w:val="center"/>
              <w:rPr>
                <w:rFonts w:cstheme="minorHAnsi"/>
                <w:lang w:val="en-US"/>
              </w:rPr>
            </w:pPr>
            <w:r w:rsidRPr="006E2916">
              <w:rPr>
                <w:rFonts w:cstheme="minorHAnsi"/>
                <w:lang w:val="en-US"/>
              </w:rPr>
              <w:t>0.9980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</w:tcPr>
          <w:p w14:paraId="6B82951A" w14:textId="77777777" w:rsidR="00E73AE1" w:rsidRPr="006E2916" w:rsidRDefault="00E73AE1" w:rsidP="00311164">
            <w:pPr>
              <w:spacing w:after="120" w:line="360" w:lineRule="auto"/>
              <w:jc w:val="center"/>
              <w:rPr>
                <w:rFonts w:cstheme="minorHAnsi"/>
                <w:lang w:val="en-US"/>
              </w:rPr>
            </w:pPr>
            <w:r w:rsidRPr="006E2916">
              <w:rPr>
                <w:rFonts w:cstheme="minorHAnsi"/>
                <w:lang w:val="en-US"/>
              </w:rPr>
              <w:t>0.970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B9F04A1" w14:textId="77777777" w:rsidR="00E73AE1" w:rsidRPr="006E2916" w:rsidRDefault="00E73AE1" w:rsidP="00311164">
            <w:pPr>
              <w:spacing w:after="120" w:line="360" w:lineRule="auto"/>
              <w:jc w:val="center"/>
              <w:rPr>
                <w:rFonts w:cstheme="minorHAnsi"/>
                <w:lang w:val="en-US"/>
              </w:rPr>
            </w:pPr>
            <w:r w:rsidRPr="006E2916">
              <w:rPr>
                <w:rFonts w:cstheme="minorHAnsi"/>
                <w:lang w:val="en-US"/>
              </w:rPr>
              <w:t>0.9832</w:t>
            </w:r>
          </w:p>
        </w:tc>
      </w:tr>
      <w:tr w:rsidR="00E73AE1" w:rsidRPr="006E2916" w14:paraId="5A012376" w14:textId="77777777" w:rsidTr="00311164">
        <w:trPr>
          <w:trHeight w:val="523"/>
        </w:trPr>
        <w:tc>
          <w:tcPr>
            <w:tcW w:w="1952" w:type="dxa"/>
            <w:tcBorders>
              <w:top w:val="nil"/>
              <w:left w:val="nil"/>
              <w:right w:val="nil"/>
            </w:tcBorders>
          </w:tcPr>
          <w:p w14:paraId="70062829" w14:textId="77777777" w:rsidR="00E73AE1" w:rsidRPr="006E2916" w:rsidRDefault="00E73AE1" w:rsidP="00311164">
            <w:pPr>
              <w:spacing w:after="120" w:line="360" w:lineRule="auto"/>
              <w:jc w:val="center"/>
              <w:rPr>
                <w:rFonts w:cstheme="minorHAnsi"/>
                <w:lang w:val="en-US"/>
              </w:rPr>
            </w:pPr>
            <w:r w:rsidRPr="006E2916">
              <w:rPr>
                <w:rFonts w:cstheme="minorHAnsi"/>
                <w:lang w:val="en-US"/>
              </w:rPr>
              <w:t>Adjusted R-square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</w:tcPr>
          <w:p w14:paraId="373F9785" w14:textId="77777777" w:rsidR="00E73AE1" w:rsidRPr="006E2916" w:rsidRDefault="00E73AE1" w:rsidP="00311164">
            <w:pPr>
              <w:spacing w:after="120" w:line="360" w:lineRule="auto"/>
              <w:jc w:val="center"/>
              <w:rPr>
                <w:rFonts w:cstheme="minorHAnsi"/>
                <w:lang w:val="en-US"/>
              </w:rPr>
            </w:pPr>
            <w:r w:rsidRPr="006E2916">
              <w:rPr>
                <w:rFonts w:cstheme="minorHAnsi"/>
                <w:lang w:val="en-US"/>
              </w:rPr>
              <w:t>0.99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DA48F14" w14:textId="77777777" w:rsidR="00E73AE1" w:rsidRPr="006E2916" w:rsidRDefault="00E73AE1" w:rsidP="00311164">
            <w:pPr>
              <w:spacing w:after="120" w:line="360" w:lineRule="auto"/>
              <w:jc w:val="center"/>
              <w:rPr>
                <w:rFonts w:cstheme="minorHAnsi"/>
                <w:lang w:val="en-US"/>
              </w:rPr>
            </w:pPr>
            <w:r w:rsidRPr="006E2916">
              <w:rPr>
                <w:rFonts w:cstheme="minorHAnsi"/>
                <w:lang w:val="en-US"/>
              </w:rPr>
              <w:t>0.9863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</w:tcPr>
          <w:p w14:paraId="4D11A9DD" w14:textId="77777777" w:rsidR="00E73AE1" w:rsidRPr="006E2916" w:rsidRDefault="00E73AE1" w:rsidP="00311164">
            <w:pPr>
              <w:spacing w:after="120" w:line="360" w:lineRule="auto"/>
              <w:jc w:val="center"/>
              <w:rPr>
                <w:rFonts w:cstheme="minorHAnsi"/>
                <w:lang w:val="en-US"/>
              </w:rPr>
            </w:pPr>
            <w:r w:rsidRPr="006E2916">
              <w:rPr>
                <w:rFonts w:cstheme="minorHAnsi"/>
                <w:lang w:val="en-US"/>
              </w:rPr>
              <w:t>0.9978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</w:tcPr>
          <w:p w14:paraId="39AE5495" w14:textId="77777777" w:rsidR="00E73AE1" w:rsidRPr="006E2916" w:rsidRDefault="00E73AE1" w:rsidP="00311164">
            <w:pPr>
              <w:spacing w:after="120" w:line="360" w:lineRule="auto"/>
              <w:jc w:val="center"/>
              <w:rPr>
                <w:rFonts w:cstheme="minorHAnsi"/>
                <w:lang w:val="en-US"/>
              </w:rPr>
            </w:pPr>
            <w:r w:rsidRPr="006E2916">
              <w:rPr>
                <w:rFonts w:cstheme="minorHAnsi"/>
                <w:lang w:val="en-US"/>
              </w:rPr>
              <w:t>0.967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FEFB50A" w14:textId="77777777" w:rsidR="00E73AE1" w:rsidRPr="006E2916" w:rsidRDefault="00E73AE1" w:rsidP="00311164">
            <w:pPr>
              <w:spacing w:after="120" w:line="360" w:lineRule="auto"/>
              <w:jc w:val="center"/>
              <w:rPr>
                <w:rFonts w:cstheme="minorHAnsi"/>
                <w:lang w:val="en-US"/>
              </w:rPr>
            </w:pPr>
            <w:r w:rsidRPr="006E2916">
              <w:rPr>
                <w:rFonts w:cstheme="minorHAnsi"/>
                <w:lang w:val="en-US"/>
              </w:rPr>
              <w:t>0.9813</w:t>
            </w:r>
          </w:p>
        </w:tc>
      </w:tr>
    </w:tbl>
    <w:p w14:paraId="78BA562E" w14:textId="77777777" w:rsidR="00E73AE1" w:rsidRPr="006E2916" w:rsidRDefault="00E73AE1" w:rsidP="00E73AE1">
      <w:pPr>
        <w:rPr>
          <w:rFonts w:cstheme="minorHAnsi"/>
          <w:b/>
          <w:bCs/>
          <w:sz w:val="22"/>
          <w:szCs w:val="22"/>
          <w:lang w:val="en-US"/>
        </w:rPr>
      </w:pPr>
    </w:p>
    <w:p w14:paraId="1F892DA1" w14:textId="77777777" w:rsidR="00E73AE1" w:rsidRPr="006E2916" w:rsidRDefault="00E73AE1" w:rsidP="00E73AE1">
      <w:pPr>
        <w:rPr>
          <w:rFonts w:cstheme="minorHAnsi"/>
          <w:b/>
          <w:bCs/>
          <w:sz w:val="22"/>
          <w:szCs w:val="22"/>
          <w:lang w:val="en-US"/>
        </w:rPr>
      </w:pPr>
    </w:p>
    <w:p w14:paraId="300211E9" w14:textId="77777777" w:rsidR="00122F85" w:rsidRPr="006E2916" w:rsidRDefault="00122F85">
      <w:pPr>
        <w:rPr>
          <w:rFonts w:cstheme="minorHAnsi"/>
          <w:b/>
          <w:bCs/>
          <w:sz w:val="22"/>
          <w:szCs w:val="22"/>
          <w:lang w:val="en-US"/>
        </w:rPr>
      </w:pPr>
      <w:r w:rsidRPr="006E2916">
        <w:rPr>
          <w:rFonts w:cstheme="minorHAnsi"/>
          <w:b/>
          <w:bCs/>
          <w:sz w:val="22"/>
          <w:szCs w:val="22"/>
          <w:lang w:val="en-US"/>
        </w:rPr>
        <w:br w:type="page"/>
      </w:r>
    </w:p>
    <w:p w14:paraId="65F93C72" w14:textId="77777777" w:rsidR="009217DC" w:rsidRPr="00BF7B17" w:rsidRDefault="009217DC" w:rsidP="009217DC">
      <w:pPr>
        <w:rPr>
          <w:rFonts w:cstheme="minorHAnsi"/>
          <w:sz w:val="20"/>
          <w:szCs w:val="20"/>
        </w:rPr>
      </w:pPr>
      <w:r w:rsidRPr="00BF7B17">
        <w:rPr>
          <w:rFonts w:cstheme="minorHAnsi"/>
          <w:b/>
          <w:bCs/>
          <w:sz w:val="20"/>
          <w:szCs w:val="20"/>
        </w:rPr>
        <w:lastRenderedPageBreak/>
        <w:t>Supplementary Table 2</w:t>
      </w:r>
      <w:r w:rsidRPr="00BF7B17">
        <w:rPr>
          <w:rFonts w:cstheme="minorHAnsi"/>
          <w:sz w:val="20"/>
          <w:szCs w:val="20"/>
        </w:rPr>
        <w:t>. Estimated age-specific prevalence of the different clinical presentation of young onset AD and FTD. Values are expressed in units of cases per 1</w:t>
      </w:r>
      <w:r>
        <w:rPr>
          <w:rFonts w:cstheme="minorHAnsi"/>
          <w:sz w:val="20"/>
          <w:szCs w:val="20"/>
        </w:rPr>
        <w:t xml:space="preserve"> 0</w:t>
      </w:r>
      <w:r w:rsidRPr="00BF7B17">
        <w:rPr>
          <w:rFonts w:cstheme="minorHAnsi"/>
          <w:sz w:val="20"/>
          <w:szCs w:val="20"/>
        </w:rPr>
        <w:t>00 000 inhabitants.</w:t>
      </w:r>
    </w:p>
    <w:p w14:paraId="2590D63B" w14:textId="77777777" w:rsidR="009217DC" w:rsidRPr="00BF7B17" w:rsidRDefault="009217DC" w:rsidP="009217DC">
      <w:pPr>
        <w:rPr>
          <w:rFonts w:cstheme="minorHAnsi"/>
          <w:sz w:val="20"/>
          <w:szCs w:val="20"/>
        </w:rPr>
      </w:pPr>
    </w:p>
    <w:tbl>
      <w:tblPr>
        <w:tblStyle w:val="Grigliatabella"/>
        <w:tblW w:w="10769" w:type="dxa"/>
        <w:tblInd w:w="-562" w:type="dxa"/>
        <w:tblLayout w:type="fixed"/>
        <w:tblLook w:val="04A0" w:firstRow="1" w:lastRow="0" w:firstColumn="1" w:lastColumn="0" w:noHBand="0" w:noVBand="1"/>
      </w:tblPr>
      <w:tblGrid>
        <w:gridCol w:w="850"/>
        <w:gridCol w:w="1418"/>
        <w:gridCol w:w="1418"/>
        <w:gridCol w:w="1417"/>
        <w:gridCol w:w="1417"/>
        <w:gridCol w:w="1416"/>
        <w:gridCol w:w="1417"/>
        <w:gridCol w:w="1416"/>
      </w:tblGrid>
      <w:tr w:rsidR="009217DC" w:rsidRPr="00BF7B17" w14:paraId="5E3386F7" w14:textId="77777777" w:rsidTr="00B00409">
        <w:trPr>
          <w:trHeight w:val="340"/>
        </w:trPr>
        <w:tc>
          <w:tcPr>
            <w:tcW w:w="850" w:type="dxa"/>
            <w:tcBorders>
              <w:left w:val="nil"/>
              <w:right w:val="single" w:sz="4" w:space="0" w:color="auto"/>
            </w:tcBorders>
            <w:vAlign w:val="center"/>
          </w:tcPr>
          <w:p w14:paraId="40774FBA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7B17">
              <w:rPr>
                <w:rFonts w:cstheme="minorHAns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left w:val="single" w:sz="4" w:space="0" w:color="auto"/>
              <w:right w:val="nil"/>
            </w:tcBorders>
            <w:vAlign w:val="center"/>
          </w:tcPr>
          <w:p w14:paraId="3C3A788C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all </w:t>
            </w:r>
            <w:r w:rsidRPr="00BF7B17">
              <w:rPr>
                <w:rFonts w:cstheme="minorHAnsi"/>
                <w:b/>
                <w:bCs/>
                <w:sz w:val="20"/>
                <w:szCs w:val="20"/>
              </w:rPr>
              <w:t>A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A2F74DE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7B17">
              <w:rPr>
                <w:rFonts w:cstheme="minorHAnsi"/>
                <w:sz w:val="20"/>
                <w:szCs w:val="20"/>
              </w:rPr>
              <w:t>amnestic AD</w:t>
            </w:r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79A33299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7B17">
              <w:rPr>
                <w:rFonts w:cstheme="minorHAnsi"/>
                <w:sz w:val="20"/>
                <w:szCs w:val="20"/>
              </w:rPr>
              <w:t>atypical AD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04D92281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all </w:t>
            </w:r>
            <w:r w:rsidRPr="00BF7B17">
              <w:rPr>
                <w:rFonts w:cstheme="minorHAnsi"/>
                <w:b/>
                <w:bCs/>
                <w:sz w:val="20"/>
                <w:szCs w:val="20"/>
              </w:rPr>
              <w:t>FTD</w:t>
            </w:r>
          </w:p>
        </w:tc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190D595A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BF7B17">
              <w:rPr>
                <w:rFonts w:cstheme="minorHAnsi"/>
                <w:sz w:val="20"/>
                <w:szCs w:val="20"/>
              </w:rPr>
              <w:t>bvFTD</w:t>
            </w:r>
            <w:proofErr w:type="spellEnd"/>
          </w:p>
        </w:tc>
        <w:tc>
          <w:tcPr>
            <w:tcW w:w="1417" w:type="dxa"/>
            <w:tcBorders>
              <w:left w:val="nil"/>
              <w:right w:val="single" w:sz="4" w:space="0" w:color="auto"/>
            </w:tcBorders>
            <w:vAlign w:val="center"/>
          </w:tcPr>
          <w:p w14:paraId="302984CC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7B17">
              <w:rPr>
                <w:rFonts w:cstheme="minorHAnsi"/>
                <w:sz w:val="20"/>
                <w:szCs w:val="20"/>
              </w:rPr>
              <w:t>aphasic FTD</w:t>
            </w:r>
          </w:p>
        </w:tc>
        <w:tc>
          <w:tcPr>
            <w:tcW w:w="1416" w:type="dxa"/>
            <w:tcBorders>
              <w:left w:val="single" w:sz="4" w:space="0" w:color="auto"/>
              <w:right w:val="nil"/>
            </w:tcBorders>
            <w:vAlign w:val="center"/>
          </w:tcPr>
          <w:p w14:paraId="43D85B4E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F7B17">
              <w:rPr>
                <w:rFonts w:cstheme="minorHAnsi"/>
                <w:sz w:val="20"/>
                <w:szCs w:val="20"/>
              </w:rPr>
              <w:t>PPA</w:t>
            </w:r>
          </w:p>
        </w:tc>
      </w:tr>
      <w:tr w:rsidR="009217DC" w:rsidRPr="00BF7B17" w14:paraId="3BC490A3" w14:textId="77777777" w:rsidTr="00B00409">
        <w:trPr>
          <w:trHeight w:val="340"/>
        </w:trPr>
        <w:tc>
          <w:tcPr>
            <w:tcW w:w="850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9CDA471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7B17">
              <w:rPr>
                <w:rFonts w:cstheme="minorHAnsi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left w:val="single" w:sz="4" w:space="0" w:color="auto"/>
              <w:bottom w:val="nil"/>
              <w:right w:val="nil"/>
            </w:tcBorders>
          </w:tcPr>
          <w:p w14:paraId="612A86C6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781405C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4</w:t>
            </w:r>
          </w:p>
        </w:tc>
        <w:tc>
          <w:tcPr>
            <w:tcW w:w="1417" w:type="dxa"/>
            <w:tcBorders>
              <w:left w:val="nil"/>
              <w:bottom w:val="nil"/>
              <w:right w:val="single" w:sz="4" w:space="0" w:color="auto"/>
            </w:tcBorders>
          </w:tcPr>
          <w:p w14:paraId="748EC882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5</w:t>
            </w:r>
          </w:p>
        </w:tc>
        <w:tc>
          <w:tcPr>
            <w:tcW w:w="1417" w:type="dxa"/>
            <w:tcBorders>
              <w:left w:val="single" w:sz="4" w:space="0" w:color="auto"/>
              <w:bottom w:val="nil"/>
              <w:right w:val="nil"/>
            </w:tcBorders>
          </w:tcPr>
          <w:p w14:paraId="24AF212F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11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6D98C896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4</w:t>
            </w:r>
          </w:p>
        </w:tc>
        <w:tc>
          <w:tcPr>
            <w:tcW w:w="1417" w:type="dxa"/>
            <w:tcBorders>
              <w:left w:val="nil"/>
              <w:bottom w:val="nil"/>
              <w:right w:val="single" w:sz="4" w:space="0" w:color="auto"/>
            </w:tcBorders>
          </w:tcPr>
          <w:p w14:paraId="19540B65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7</w:t>
            </w:r>
          </w:p>
        </w:tc>
        <w:tc>
          <w:tcPr>
            <w:tcW w:w="1416" w:type="dxa"/>
            <w:tcBorders>
              <w:left w:val="single" w:sz="4" w:space="0" w:color="auto"/>
              <w:bottom w:val="nil"/>
              <w:right w:val="nil"/>
            </w:tcBorders>
          </w:tcPr>
          <w:p w14:paraId="4845E08E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432E4">
              <w:t>12</w:t>
            </w:r>
          </w:p>
        </w:tc>
      </w:tr>
      <w:tr w:rsidR="009217DC" w:rsidRPr="00BF7B17" w14:paraId="2EAB7DAF" w14:textId="77777777" w:rsidTr="00B00409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ED8A03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7B17">
              <w:rPr>
                <w:rFonts w:cstheme="minorHAnsi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D49C42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7B83E3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7F9BAA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83C0DF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C8AE501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8047D6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9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508281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432E4">
              <w:t>14</w:t>
            </w:r>
          </w:p>
        </w:tc>
      </w:tr>
      <w:tr w:rsidR="009217DC" w:rsidRPr="00BF7B17" w14:paraId="0B7874AA" w14:textId="77777777" w:rsidTr="00B00409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016EDB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7B17">
              <w:rPr>
                <w:rFonts w:cstheme="minorHAnsi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067796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269FE5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D0C4F8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214174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3D8B888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2C3EDA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10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7429E8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432E4">
              <w:t>17</w:t>
            </w:r>
          </w:p>
        </w:tc>
      </w:tr>
      <w:tr w:rsidR="009217DC" w:rsidRPr="00BF7B17" w14:paraId="2DB09B36" w14:textId="77777777" w:rsidTr="00B00409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2046E5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7B17">
              <w:rPr>
                <w:rFonts w:cstheme="minorHAnsi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4C8E51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FC8C12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9675CA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31ABC2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D972877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F821CA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12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3523F0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432E4">
              <w:t>19</w:t>
            </w:r>
          </w:p>
        </w:tc>
      </w:tr>
      <w:tr w:rsidR="009217DC" w:rsidRPr="00BF7B17" w14:paraId="59E964DC" w14:textId="77777777" w:rsidTr="00B00409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3F251B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7B17">
              <w:rPr>
                <w:rFonts w:cstheme="minorHAnsi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7F6961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FA8FB8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686BD2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FD394B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68BE290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7F92DE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13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321F58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432E4">
              <w:t>23</w:t>
            </w:r>
          </w:p>
        </w:tc>
      </w:tr>
      <w:tr w:rsidR="009217DC" w:rsidRPr="00BF7B17" w14:paraId="01C96E6E" w14:textId="77777777" w:rsidTr="00B00409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CF295B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7B17">
              <w:rPr>
                <w:rFonts w:cstheme="minorHAnsi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72754E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0B04BC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C15A25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ABF99B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293B58B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A86BE3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16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3FCDDD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432E4">
              <w:t>27</w:t>
            </w:r>
          </w:p>
        </w:tc>
      </w:tr>
      <w:tr w:rsidR="009217DC" w:rsidRPr="00BF7B17" w14:paraId="5AFE22EA" w14:textId="77777777" w:rsidTr="00B00409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9E2EF4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7B17">
              <w:rPr>
                <w:rFonts w:cstheme="minorHAnsi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7C1AEF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2240EF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21B8E9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2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BFA34E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DE8A719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5F5A06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19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0D8042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432E4">
              <w:t>33</w:t>
            </w:r>
          </w:p>
        </w:tc>
      </w:tr>
      <w:tr w:rsidR="009217DC" w:rsidRPr="00BF7B17" w14:paraId="59423C72" w14:textId="77777777" w:rsidTr="00B00409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8E5B07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7B17">
              <w:rPr>
                <w:rFonts w:cstheme="minorHAnsi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46FB3B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20B82F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46D44A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2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4B0654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33EB07D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057B6F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22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5D2ADD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432E4">
              <w:t>39</w:t>
            </w:r>
          </w:p>
        </w:tc>
      </w:tr>
      <w:tr w:rsidR="009217DC" w:rsidRPr="00BF7B17" w14:paraId="24F5790A" w14:textId="77777777" w:rsidTr="00B00409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15CB49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7B17">
              <w:rPr>
                <w:rFonts w:cstheme="minorHAnsi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24A29C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7F1483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42B743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3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7D5EBC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CA7FA29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34C2A5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27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1C2647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432E4">
              <w:t>48</w:t>
            </w:r>
          </w:p>
        </w:tc>
      </w:tr>
      <w:tr w:rsidR="009217DC" w:rsidRPr="00BF7B17" w14:paraId="64ED60AC" w14:textId="77777777" w:rsidTr="00B00409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314939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7B17">
              <w:rPr>
                <w:rFonts w:cstheme="minorHAnsi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D312AF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808A88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4F5DC6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4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CD2AA8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BEA2B93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967741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30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69ABB8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432E4">
              <w:t>55</w:t>
            </w:r>
          </w:p>
        </w:tc>
      </w:tr>
      <w:tr w:rsidR="009217DC" w:rsidRPr="00BF7B17" w14:paraId="13BCD692" w14:textId="77777777" w:rsidTr="00B00409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A29FFB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7B17">
              <w:rPr>
                <w:rFonts w:cstheme="minorHAnsi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E00D37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67D730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B73A6E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5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4980AE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1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4DA4A36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5DB988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35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A36DEC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432E4">
              <w:t>66</w:t>
            </w:r>
          </w:p>
        </w:tc>
      </w:tr>
      <w:tr w:rsidR="009217DC" w:rsidRPr="00BF7B17" w14:paraId="4B76530F" w14:textId="77777777" w:rsidTr="00B00409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805EBA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7B17">
              <w:rPr>
                <w:rFonts w:cstheme="minorHAnsi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BEEE8C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1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D236B2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89093A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6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33E99D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1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995E31B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36700F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39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75B38E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432E4">
              <w:t>76</w:t>
            </w:r>
          </w:p>
        </w:tc>
      </w:tr>
      <w:tr w:rsidR="009217DC" w:rsidRPr="00BF7B17" w14:paraId="391B545B" w14:textId="77777777" w:rsidTr="00B00409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5D45B0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7B17">
              <w:rPr>
                <w:rFonts w:cstheme="minorHAnsi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471F3E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1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86711A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ADDBA4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8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D023AF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15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8F5A2D9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1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755A78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44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1C55FA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432E4">
              <w:t>88</w:t>
            </w:r>
          </w:p>
        </w:tc>
      </w:tr>
      <w:tr w:rsidR="009217DC" w:rsidRPr="00BF7B17" w14:paraId="6230360A" w14:textId="77777777" w:rsidTr="00B00409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7FED44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7B17">
              <w:rPr>
                <w:rFonts w:cstheme="minorHAnsi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BE2B1D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88B01B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D8DAF9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9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5529CB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18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6313873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4F563E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50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AC406B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432E4">
              <w:t>102</w:t>
            </w:r>
          </w:p>
        </w:tc>
      </w:tr>
      <w:tr w:rsidR="009217DC" w:rsidRPr="00BF7B17" w14:paraId="5F290A4C" w14:textId="77777777" w:rsidTr="00B00409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96106C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7B17">
              <w:rPr>
                <w:rFonts w:cstheme="minorHAnsi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00E391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2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26ED8B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1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73CC5C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1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739740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22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D7E4411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064DDD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54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E603B5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432E4">
              <w:t>115</w:t>
            </w:r>
          </w:p>
        </w:tc>
      </w:tr>
      <w:tr w:rsidR="009217DC" w:rsidRPr="00BF7B17" w14:paraId="4A0F6E54" w14:textId="77777777" w:rsidTr="00B00409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7CF3C1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7B17">
              <w:rPr>
                <w:rFonts w:cstheme="minorHAnsi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A00D68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3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2EFD88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C157CC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14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51FDA8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2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07CF9FD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2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8F1E39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61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875D35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432E4">
              <w:t>134</w:t>
            </w:r>
          </w:p>
        </w:tc>
      </w:tr>
      <w:tr w:rsidR="009217DC" w:rsidRPr="00BF7B17" w14:paraId="45F554CA" w14:textId="77777777" w:rsidTr="00B00409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086F92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7B17">
              <w:rPr>
                <w:rFonts w:cstheme="minorHAnsi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AD12D2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4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B7F9E0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2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F9DC52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17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85F661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3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F49B0BE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2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0E4A21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69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3EBD6A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432E4">
              <w:t>156</w:t>
            </w:r>
          </w:p>
        </w:tc>
      </w:tr>
      <w:tr w:rsidR="009217DC" w:rsidRPr="00BF7B17" w14:paraId="483D7458" w14:textId="77777777" w:rsidTr="00B00409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C29595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7B17">
              <w:rPr>
                <w:rFonts w:cstheme="minorHAnsi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F16AEB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5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9F8187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3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38EECF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19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2E6213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3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5755BE1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3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528C92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73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E7A1F7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432E4">
              <w:t>172</w:t>
            </w:r>
          </w:p>
        </w:tc>
      </w:tr>
      <w:tr w:rsidR="009217DC" w:rsidRPr="00BF7B17" w14:paraId="28760492" w14:textId="77777777" w:rsidTr="00B00409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A53838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7B17">
              <w:rPr>
                <w:rFonts w:cstheme="minorHAnsi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6ABDE4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6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03D648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4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4044C5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22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9B37BF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45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EB66FBB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3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E92E80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82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A9CEF9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432E4">
              <w:t>198</w:t>
            </w:r>
          </w:p>
        </w:tc>
      </w:tr>
      <w:tr w:rsidR="009217DC" w:rsidRPr="00BF7B17" w14:paraId="6C8463CA" w14:textId="77777777" w:rsidTr="00B00409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9A0DE9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7B17">
              <w:rPr>
                <w:rFonts w:cstheme="minorHAnsi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14784F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8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5878A4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1914DA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25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41D0E8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5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CF8025E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4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7F7876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88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3D1611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432E4">
              <w:t>220</w:t>
            </w:r>
          </w:p>
        </w:tc>
      </w:tr>
      <w:tr w:rsidR="009217DC" w:rsidRPr="00BF7B17" w14:paraId="5F6EA97E" w14:textId="77777777" w:rsidTr="00B00409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F51F84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7B17">
              <w:rPr>
                <w:rFonts w:cstheme="minorHAnsi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C6CA6B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9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503EF0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7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8B75BF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28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310444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59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17D836A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2743C4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98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5F69E7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432E4">
              <w:t>254</w:t>
            </w:r>
          </w:p>
        </w:tc>
      </w:tr>
      <w:tr w:rsidR="009217DC" w:rsidRPr="00BF7B17" w14:paraId="43FFD839" w14:textId="77777777" w:rsidTr="00B00409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693A2A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7B17">
              <w:rPr>
                <w:rFonts w:cstheme="minorHAnsi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E92C9B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1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611DDD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8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C35BD0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29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A5FAB3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6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18F9173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5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CBBC40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100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01A40F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432E4">
              <w:t>267</w:t>
            </w:r>
          </w:p>
        </w:tc>
      </w:tr>
      <w:tr w:rsidR="009217DC" w:rsidRPr="00BF7B17" w14:paraId="57808E38" w14:textId="77777777" w:rsidTr="00B00409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16D773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7B17">
              <w:rPr>
                <w:rFonts w:cstheme="minorHAnsi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544154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12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5AF23C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0B9C8D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30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817BE7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6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97B2CFB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5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79476A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104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B58A1F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432E4">
              <w:t>285</w:t>
            </w:r>
          </w:p>
        </w:tc>
      </w:tr>
      <w:tr w:rsidR="009217DC" w:rsidRPr="00BF7B17" w14:paraId="033BF6AC" w14:textId="77777777" w:rsidTr="00B00409">
        <w:trPr>
          <w:trHeight w:val="340"/>
        </w:trPr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DCD4B4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7B17">
              <w:rPr>
                <w:rFonts w:cstheme="minorHAnsi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D8FFD8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14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DBBE16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1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1829CE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3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08BF8C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7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FA90D23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6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69E929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112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227DAB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432E4">
              <w:t>315</w:t>
            </w:r>
          </w:p>
        </w:tc>
      </w:tr>
      <w:tr w:rsidR="009217DC" w:rsidRPr="00BF7B17" w14:paraId="00E776FD" w14:textId="77777777" w:rsidTr="00B00409">
        <w:trPr>
          <w:trHeight w:val="340"/>
        </w:trPr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E72C707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F7B17">
              <w:rPr>
                <w:rFonts w:cstheme="minorHAnsi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nil"/>
            </w:tcBorders>
          </w:tcPr>
          <w:p w14:paraId="044A2746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155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BD156BD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1238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</w:tcPr>
          <w:p w14:paraId="18F94DE1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2388B">
              <w:t>3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</w:tcPr>
          <w:p w14:paraId="2F2D7393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766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7DB7A923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651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</w:tcPr>
          <w:p w14:paraId="09E0A2A6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07843">
              <w:t>115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right w:val="nil"/>
            </w:tcBorders>
          </w:tcPr>
          <w:p w14:paraId="09CC6265" w14:textId="77777777" w:rsidR="009217DC" w:rsidRPr="00BF7B17" w:rsidRDefault="009217DC" w:rsidP="00B00409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432E4">
              <w:t>332</w:t>
            </w:r>
          </w:p>
        </w:tc>
      </w:tr>
    </w:tbl>
    <w:p w14:paraId="1E9CD009" w14:textId="77777777" w:rsidR="00E73AE1" w:rsidRPr="006E2916" w:rsidRDefault="00E73AE1" w:rsidP="00E73AE1">
      <w:pPr>
        <w:spacing w:line="360" w:lineRule="auto"/>
        <w:rPr>
          <w:rFonts w:cstheme="minorHAnsi"/>
          <w:color w:val="FF0000"/>
          <w:sz w:val="22"/>
          <w:szCs w:val="22"/>
          <w:lang w:val="en-US"/>
        </w:rPr>
      </w:pPr>
    </w:p>
    <w:sectPr w:rsidR="00E73AE1" w:rsidRPr="006E2916" w:rsidSect="002742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AE1"/>
    <w:rsid w:val="00003766"/>
    <w:rsid w:val="00005554"/>
    <w:rsid w:val="000131B3"/>
    <w:rsid w:val="00023A37"/>
    <w:rsid w:val="00066AE6"/>
    <w:rsid w:val="000753FF"/>
    <w:rsid w:val="000C099B"/>
    <w:rsid w:val="000C7431"/>
    <w:rsid w:val="000D3A6C"/>
    <w:rsid w:val="00112692"/>
    <w:rsid w:val="00122F85"/>
    <w:rsid w:val="00124FB3"/>
    <w:rsid w:val="00127083"/>
    <w:rsid w:val="001350C1"/>
    <w:rsid w:val="00147A8A"/>
    <w:rsid w:val="00161C97"/>
    <w:rsid w:val="001764E6"/>
    <w:rsid w:val="0018420A"/>
    <w:rsid w:val="001B6227"/>
    <w:rsid w:val="001F6841"/>
    <w:rsid w:val="001F7DEE"/>
    <w:rsid w:val="00213104"/>
    <w:rsid w:val="002147E4"/>
    <w:rsid w:val="00215E99"/>
    <w:rsid w:val="00242551"/>
    <w:rsid w:val="00242FD8"/>
    <w:rsid w:val="002554A7"/>
    <w:rsid w:val="002742B1"/>
    <w:rsid w:val="002854F0"/>
    <w:rsid w:val="002A46CE"/>
    <w:rsid w:val="002A5C9A"/>
    <w:rsid w:val="002B5954"/>
    <w:rsid w:val="00320CD6"/>
    <w:rsid w:val="0033318C"/>
    <w:rsid w:val="00337020"/>
    <w:rsid w:val="003576B2"/>
    <w:rsid w:val="00380381"/>
    <w:rsid w:val="00391DCD"/>
    <w:rsid w:val="0039733E"/>
    <w:rsid w:val="003F1422"/>
    <w:rsid w:val="00435CC4"/>
    <w:rsid w:val="00454253"/>
    <w:rsid w:val="00466AA0"/>
    <w:rsid w:val="00471855"/>
    <w:rsid w:val="00487974"/>
    <w:rsid w:val="004976F6"/>
    <w:rsid w:val="004F3D62"/>
    <w:rsid w:val="00513168"/>
    <w:rsid w:val="0053166F"/>
    <w:rsid w:val="00531AB6"/>
    <w:rsid w:val="0055553B"/>
    <w:rsid w:val="00584956"/>
    <w:rsid w:val="005A2BB8"/>
    <w:rsid w:val="005B5FA0"/>
    <w:rsid w:val="005E0E1C"/>
    <w:rsid w:val="005F5EC9"/>
    <w:rsid w:val="00644666"/>
    <w:rsid w:val="006623E0"/>
    <w:rsid w:val="006706A4"/>
    <w:rsid w:val="006C14FC"/>
    <w:rsid w:val="006E2916"/>
    <w:rsid w:val="006E3DD3"/>
    <w:rsid w:val="0070200F"/>
    <w:rsid w:val="00747AFC"/>
    <w:rsid w:val="00753A41"/>
    <w:rsid w:val="00763A9F"/>
    <w:rsid w:val="007A381E"/>
    <w:rsid w:val="007C0B16"/>
    <w:rsid w:val="007F37D8"/>
    <w:rsid w:val="008204A7"/>
    <w:rsid w:val="00824029"/>
    <w:rsid w:val="0083586C"/>
    <w:rsid w:val="00842BF9"/>
    <w:rsid w:val="00851776"/>
    <w:rsid w:val="00875A1A"/>
    <w:rsid w:val="00876B53"/>
    <w:rsid w:val="0087793C"/>
    <w:rsid w:val="00903F65"/>
    <w:rsid w:val="00912551"/>
    <w:rsid w:val="0092086E"/>
    <w:rsid w:val="009217DC"/>
    <w:rsid w:val="00926AE8"/>
    <w:rsid w:val="00937201"/>
    <w:rsid w:val="00957664"/>
    <w:rsid w:val="00991212"/>
    <w:rsid w:val="0099723E"/>
    <w:rsid w:val="009C1725"/>
    <w:rsid w:val="009D4BE5"/>
    <w:rsid w:val="009E2936"/>
    <w:rsid w:val="00A046B6"/>
    <w:rsid w:val="00A33C41"/>
    <w:rsid w:val="00A37BC2"/>
    <w:rsid w:val="00A71B50"/>
    <w:rsid w:val="00A71FDD"/>
    <w:rsid w:val="00AC3684"/>
    <w:rsid w:val="00AC4767"/>
    <w:rsid w:val="00AC707B"/>
    <w:rsid w:val="00AD4DE9"/>
    <w:rsid w:val="00AE2CB7"/>
    <w:rsid w:val="00B329FA"/>
    <w:rsid w:val="00B775DA"/>
    <w:rsid w:val="00B776FC"/>
    <w:rsid w:val="00B8101F"/>
    <w:rsid w:val="00BA2B92"/>
    <w:rsid w:val="00BA65F4"/>
    <w:rsid w:val="00BA6D31"/>
    <w:rsid w:val="00C05F94"/>
    <w:rsid w:val="00C07A48"/>
    <w:rsid w:val="00C157C6"/>
    <w:rsid w:val="00C43260"/>
    <w:rsid w:val="00C513DA"/>
    <w:rsid w:val="00C56731"/>
    <w:rsid w:val="00CC73D2"/>
    <w:rsid w:val="00CE10C4"/>
    <w:rsid w:val="00D20408"/>
    <w:rsid w:val="00D20F8E"/>
    <w:rsid w:val="00D47E5B"/>
    <w:rsid w:val="00D70610"/>
    <w:rsid w:val="00D718D6"/>
    <w:rsid w:val="00DA10DE"/>
    <w:rsid w:val="00DC5EAC"/>
    <w:rsid w:val="00DD2BE5"/>
    <w:rsid w:val="00DE170B"/>
    <w:rsid w:val="00DE5C74"/>
    <w:rsid w:val="00DF1493"/>
    <w:rsid w:val="00E11B66"/>
    <w:rsid w:val="00E23A90"/>
    <w:rsid w:val="00E26B89"/>
    <w:rsid w:val="00E43E54"/>
    <w:rsid w:val="00E46C9A"/>
    <w:rsid w:val="00E73057"/>
    <w:rsid w:val="00E73AE1"/>
    <w:rsid w:val="00EA0D0C"/>
    <w:rsid w:val="00EB3CC5"/>
    <w:rsid w:val="00EE3334"/>
    <w:rsid w:val="00EF0843"/>
    <w:rsid w:val="00F00B5F"/>
    <w:rsid w:val="00F07376"/>
    <w:rsid w:val="00F209B9"/>
    <w:rsid w:val="00F70576"/>
    <w:rsid w:val="00F90633"/>
    <w:rsid w:val="00F9492B"/>
    <w:rsid w:val="00FD549C"/>
    <w:rsid w:val="00FE12F8"/>
    <w:rsid w:val="00FE1EAC"/>
    <w:rsid w:val="00FE2CB7"/>
    <w:rsid w:val="00FF1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426A0"/>
  <w15:chartTrackingRefBased/>
  <w15:docId w15:val="{8571C89C-1DC1-7A44-BEA1-DEFB53460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E73AE1"/>
    <w:pPr>
      <w:suppressAutoHyphens/>
      <w:spacing w:after="200"/>
    </w:pPr>
    <w:rPr>
      <w:i/>
      <w:iCs/>
      <w:color w:val="44546A" w:themeColor="text2"/>
      <w:kern w:val="0"/>
      <w:sz w:val="18"/>
      <w:szCs w:val="18"/>
      <w:lang w:val="it-IT"/>
      <w14:ligatures w14:val="none"/>
    </w:rPr>
  </w:style>
  <w:style w:type="table" w:styleId="Grigliatabella">
    <w:name w:val="Table Grid"/>
    <w:basedOn w:val="Tabellanormale"/>
    <w:uiPriority w:val="39"/>
    <w:rsid w:val="00E73AE1"/>
    <w:pPr>
      <w:suppressAutoHyphens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Zamboni</dc:creator>
  <cp:keywords/>
  <dc:description/>
  <cp:lastModifiedBy>RICCARDO MARAMOTTI</cp:lastModifiedBy>
  <cp:revision>2</cp:revision>
  <dcterms:created xsi:type="dcterms:W3CDTF">2024-04-18T13:37:00Z</dcterms:created>
  <dcterms:modified xsi:type="dcterms:W3CDTF">2024-04-18T13:37:00Z</dcterms:modified>
</cp:coreProperties>
</file>